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56992" w14:textId="5B25CE51" w:rsidR="003219CF" w:rsidRDefault="00192C4B" w:rsidP="004C7398">
      <w:pPr>
        <w:jc w:val="both"/>
        <w:rPr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1 Table.</w:t>
      </w:r>
      <w:r w:rsidR="00811C60">
        <w:rPr>
          <w:b/>
          <w:sz w:val="24"/>
          <w:szCs w:val="24"/>
          <w:lang w:val="en-US"/>
        </w:rPr>
        <w:t xml:space="preserve"> </w:t>
      </w:r>
      <w:r w:rsidR="00725EA1" w:rsidRPr="00C9334E">
        <w:rPr>
          <w:sz w:val="24"/>
          <w:szCs w:val="24"/>
          <w:lang w:val="en-US"/>
        </w:rPr>
        <w:t>Modification of</w:t>
      </w:r>
      <w:r w:rsidR="003219CF" w:rsidRPr="00C9334E">
        <w:rPr>
          <w:sz w:val="24"/>
          <w:szCs w:val="24"/>
          <w:lang w:val="en-US"/>
        </w:rPr>
        <w:t xml:space="preserve"> the German version of the P</w:t>
      </w:r>
      <w:r w:rsidR="00AD10B6" w:rsidRPr="00C9334E">
        <w:rPr>
          <w:sz w:val="24"/>
          <w:szCs w:val="24"/>
          <w:lang w:val="en-US"/>
        </w:rPr>
        <w:t>ain Medication Appropriateness Scale (P</w:t>
      </w:r>
      <w:r w:rsidR="003219CF" w:rsidRPr="00C9334E">
        <w:rPr>
          <w:sz w:val="24"/>
          <w:szCs w:val="24"/>
          <w:lang w:val="en-US"/>
        </w:rPr>
        <w:t>MAS</w:t>
      </w:r>
      <w:r w:rsidR="00AD10B6" w:rsidRPr="00C9334E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.</w:t>
      </w:r>
    </w:p>
    <w:p w14:paraId="5468D403" w14:textId="77777777" w:rsidR="006028A7" w:rsidRPr="004C7398" w:rsidRDefault="006028A7" w:rsidP="004C7398">
      <w:pPr>
        <w:jc w:val="both"/>
        <w:rPr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27D82" w14:paraId="20DFE12F" w14:textId="77777777" w:rsidTr="00227D82">
        <w:tc>
          <w:tcPr>
            <w:tcW w:w="4531" w:type="dxa"/>
            <w:shd w:val="clear" w:color="auto" w:fill="E7E6E6" w:themeFill="background2"/>
          </w:tcPr>
          <w:p w14:paraId="3BC5609D" w14:textId="01DF9206" w:rsidR="00227D82" w:rsidRPr="00227D82" w:rsidRDefault="00227D82" w:rsidP="004C7398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227D82">
              <w:rPr>
                <w:b/>
                <w:sz w:val="24"/>
                <w:szCs w:val="24"/>
                <w:lang w:val="en-US"/>
              </w:rPr>
              <w:t>Item</w:t>
            </w:r>
            <w:r>
              <w:rPr>
                <w:b/>
                <w:sz w:val="24"/>
                <w:szCs w:val="24"/>
                <w:lang w:val="en-US"/>
              </w:rPr>
              <w:t xml:space="preserve"> on the PMAS</w:t>
            </w:r>
          </w:p>
        </w:tc>
        <w:tc>
          <w:tcPr>
            <w:tcW w:w="4531" w:type="dxa"/>
            <w:shd w:val="clear" w:color="auto" w:fill="E7E6E6" w:themeFill="background2"/>
          </w:tcPr>
          <w:p w14:paraId="1E182F6B" w14:textId="62DE3F9D" w:rsidR="00227D82" w:rsidRPr="00227D82" w:rsidRDefault="00227D82" w:rsidP="004C7398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227D82">
              <w:rPr>
                <w:b/>
                <w:sz w:val="24"/>
                <w:szCs w:val="24"/>
                <w:lang w:val="en-US"/>
              </w:rPr>
              <w:t>Modification</w:t>
            </w:r>
          </w:p>
        </w:tc>
      </w:tr>
      <w:tr w:rsidR="00227D82" w:rsidRPr="00FE032C" w14:paraId="77D76098" w14:textId="77777777" w:rsidTr="00227D82">
        <w:tc>
          <w:tcPr>
            <w:tcW w:w="4531" w:type="dxa"/>
          </w:tcPr>
          <w:p w14:paraId="47CE7C39" w14:textId="5D67745B" w:rsidR="00227D82" w:rsidRPr="00227D82" w:rsidRDefault="00227D82" w:rsidP="004C7398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tem 2. Neuropathic pain:</w:t>
            </w:r>
          </w:p>
        </w:tc>
        <w:tc>
          <w:tcPr>
            <w:tcW w:w="4531" w:type="dxa"/>
          </w:tcPr>
          <w:p w14:paraId="578080BB" w14:textId="6C10845E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 xml:space="preserve">Points were also possible for capsaicin and cannabinoids. </w:t>
            </w:r>
          </w:p>
        </w:tc>
      </w:tr>
      <w:tr w:rsidR="00227D82" w:rsidRPr="00FE032C" w14:paraId="4CB11C91" w14:textId="77777777" w:rsidTr="00227D82">
        <w:tc>
          <w:tcPr>
            <w:tcW w:w="4531" w:type="dxa"/>
          </w:tcPr>
          <w:p w14:paraId="1CA19F2E" w14:textId="64E79EDF" w:rsidR="00227D82" w:rsidRPr="00227D82" w:rsidRDefault="00227D82" w:rsidP="004C7398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tem 6. Pain severity – calculation of the Pain Management Index (PMI):</w:t>
            </w:r>
          </w:p>
        </w:tc>
        <w:tc>
          <w:tcPr>
            <w:tcW w:w="4531" w:type="dxa"/>
          </w:tcPr>
          <w:p w14:paraId="3B0F2768" w14:textId="29F2E169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 xml:space="preserve">Cannabinoids were considered as non-opioid analgesics and were scored with 1 point. </w:t>
            </w:r>
          </w:p>
          <w:p w14:paraId="7F647A34" w14:textId="1FF4234D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227D82">
              <w:rPr>
                <w:sz w:val="24"/>
                <w:szCs w:val="24"/>
                <w:lang w:val="en-US"/>
              </w:rPr>
              <w:t>Tapentadol</w:t>
            </w:r>
            <w:proofErr w:type="spellEnd"/>
            <w:r w:rsidRPr="00227D82">
              <w:rPr>
                <w:sz w:val="24"/>
                <w:szCs w:val="24"/>
                <w:lang w:val="en-US"/>
              </w:rPr>
              <w:t xml:space="preserve"> was considered as a strong opioid and was scored with 3 points. </w:t>
            </w:r>
          </w:p>
        </w:tc>
      </w:tr>
      <w:tr w:rsidR="00227D82" w:rsidRPr="00FE032C" w14:paraId="75DE791E" w14:textId="77777777" w:rsidTr="00227D82">
        <w:tc>
          <w:tcPr>
            <w:tcW w:w="4531" w:type="dxa"/>
          </w:tcPr>
          <w:p w14:paraId="680ACF9C" w14:textId="24C6CCB8" w:rsidR="00227D82" w:rsidRDefault="00227D82" w:rsidP="004C7398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tem 9. </w:t>
            </w:r>
            <w:r w:rsidRPr="00227D82">
              <w:rPr>
                <w:sz w:val="24"/>
                <w:szCs w:val="24"/>
                <w:lang w:val="en-US"/>
              </w:rPr>
              <w:t>Appropriate constipation prevention with scheduled opioids</w:t>
            </w:r>
            <w:r>
              <w:rPr>
                <w:sz w:val="24"/>
                <w:szCs w:val="24"/>
                <w:lang w:val="en-US"/>
              </w:rPr>
              <w:t>:</w:t>
            </w:r>
          </w:p>
        </w:tc>
        <w:tc>
          <w:tcPr>
            <w:tcW w:w="4531" w:type="dxa"/>
          </w:tcPr>
          <w:p w14:paraId="35F72521" w14:textId="50074487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>It is possible, to add points to reach 3/3 points.</w:t>
            </w:r>
          </w:p>
          <w:p w14:paraId="01CB789B" w14:textId="77777777" w:rsidR="00227D82" w:rsidRDefault="00227D82" w:rsidP="00227D82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227D82" w:rsidRPr="00FE032C" w14:paraId="5D9C9AE6" w14:textId="77777777" w:rsidTr="00227D82">
        <w:tc>
          <w:tcPr>
            <w:tcW w:w="4531" w:type="dxa"/>
          </w:tcPr>
          <w:p w14:paraId="23965E57" w14:textId="79A88469" w:rsidR="00227D82" w:rsidRDefault="00227D82" w:rsidP="004C7398">
            <w:p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>Item 10. Drugs to avoid in geriatric patients</w:t>
            </w:r>
            <w:r>
              <w:rPr>
                <w:sz w:val="24"/>
                <w:szCs w:val="24"/>
                <w:lang w:val="en-US"/>
              </w:rPr>
              <w:t>:</w:t>
            </w:r>
          </w:p>
        </w:tc>
        <w:tc>
          <w:tcPr>
            <w:tcW w:w="4531" w:type="dxa"/>
          </w:tcPr>
          <w:p w14:paraId="1BB1FBB1" w14:textId="06CC2F00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>- 1 point for routine dosing of NSAIDs excluding topical NSAIDs</w:t>
            </w:r>
          </w:p>
          <w:p w14:paraId="16116568" w14:textId="77777777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>- 1 point for antiarrhythmic drugs of class 1 and sotalol</w:t>
            </w:r>
          </w:p>
          <w:p w14:paraId="346C11C9" w14:textId="77777777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>- 1 point for clonidine excluding topical clonidine</w:t>
            </w:r>
          </w:p>
          <w:p w14:paraId="30F31F0B" w14:textId="00377617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>- 1 point for H</w:t>
            </w:r>
            <w:r w:rsidRPr="00227D82">
              <w:rPr>
                <w:sz w:val="24"/>
                <w:szCs w:val="24"/>
                <w:vertAlign w:val="subscript"/>
                <w:lang w:val="en-US"/>
              </w:rPr>
              <w:t>1</w:t>
            </w:r>
            <w:r w:rsidR="00C0488D">
              <w:rPr>
                <w:sz w:val="24"/>
                <w:szCs w:val="24"/>
                <w:lang w:val="en-US"/>
              </w:rPr>
              <w:t xml:space="preserve">-antihistamines according to </w:t>
            </w:r>
            <w:r w:rsidRPr="00227D82">
              <w:rPr>
                <w:sz w:val="24"/>
                <w:szCs w:val="24"/>
                <w:lang w:val="en-US"/>
              </w:rPr>
              <w:t>PRISCUS list</w:t>
            </w:r>
          </w:p>
          <w:p w14:paraId="79FAA65C" w14:textId="77777777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 xml:space="preserve">- 1 point for promethazine and strong sedative neuroleptics excluding </w:t>
            </w:r>
            <w:proofErr w:type="spellStart"/>
            <w:r w:rsidRPr="00227D82">
              <w:rPr>
                <w:sz w:val="24"/>
                <w:szCs w:val="24"/>
                <w:lang w:val="en-US"/>
              </w:rPr>
              <w:t>melperone</w:t>
            </w:r>
            <w:proofErr w:type="spellEnd"/>
            <w:r w:rsidRPr="00227D82">
              <w:rPr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227D82">
              <w:rPr>
                <w:sz w:val="24"/>
                <w:szCs w:val="24"/>
                <w:lang w:val="en-US"/>
              </w:rPr>
              <w:t>pipamperon</w:t>
            </w:r>
            <w:proofErr w:type="spellEnd"/>
          </w:p>
          <w:p w14:paraId="5AADEE52" w14:textId="59E2F759" w:rsidR="00227D82" w:rsidRPr="00227D82" w:rsidRDefault="00227D82" w:rsidP="00227D82">
            <w:pPr>
              <w:pStyle w:val="Listenabsatz"/>
              <w:numPr>
                <w:ilvl w:val="0"/>
                <w:numId w:val="5"/>
              </w:numPr>
              <w:jc w:val="both"/>
              <w:rPr>
                <w:sz w:val="24"/>
                <w:szCs w:val="24"/>
                <w:lang w:val="en-US"/>
              </w:rPr>
            </w:pPr>
            <w:r w:rsidRPr="00227D82">
              <w:rPr>
                <w:sz w:val="24"/>
                <w:szCs w:val="24"/>
                <w:lang w:val="en-US"/>
              </w:rPr>
              <w:t xml:space="preserve">- 1 point for anticholinergic muscle relaxants or antispasmodics (orphenadrine, hyoscyamine, atropine, oxybutynin, </w:t>
            </w:r>
            <w:proofErr w:type="spellStart"/>
            <w:r w:rsidRPr="00227D82">
              <w:rPr>
                <w:sz w:val="24"/>
                <w:szCs w:val="24"/>
                <w:lang w:val="en-US"/>
              </w:rPr>
              <w:t>solifenacin</w:t>
            </w:r>
            <w:proofErr w:type="spellEnd"/>
            <w:r w:rsidRPr="00227D82">
              <w:rPr>
                <w:sz w:val="24"/>
                <w:szCs w:val="24"/>
                <w:lang w:val="en-US"/>
              </w:rPr>
              <w:t>, tolterodine (not retarded), baclofen and tetrazepam)</w:t>
            </w:r>
          </w:p>
        </w:tc>
      </w:tr>
    </w:tbl>
    <w:p w14:paraId="42604733" w14:textId="456558AC" w:rsidR="00087D7A" w:rsidRPr="007B5B37" w:rsidRDefault="007B5B37" w:rsidP="00725EA1">
      <w:pPr>
        <w:jc w:val="both"/>
        <w:rPr>
          <w:b/>
          <w:sz w:val="18"/>
          <w:szCs w:val="18"/>
          <w:lang w:val="en-US" w:eastAsia="de-DE"/>
        </w:rPr>
      </w:pPr>
      <w:r w:rsidRPr="001A3C6B">
        <w:rPr>
          <w:rFonts w:cstheme="minorHAnsi"/>
          <w:sz w:val="18"/>
          <w:szCs w:val="18"/>
          <w:lang w:val="en-US"/>
        </w:rPr>
        <w:t>PMAS,</w:t>
      </w:r>
      <w:r w:rsidRPr="007B5B37">
        <w:rPr>
          <w:rFonts w:cstheme="minorHAnsi"/>
          <w:sz w:val="18"/>
          <w:szCs w:val="18"/>
          <w:lang w:val="en-US"/>
        </w:rPr>
        <w:t xml:space="preserve"> Pain Medication Appropriateness Scale</w:t>
      </w:r>
      <w:r w:rsidR="007A786D">
        <w:rPr>
          <w:rFonts w:cstheme="minorHAnsi"/>
          <w:sz w:val="18"/>
          <w:szCs w:val="18"/>
          <w:lang w:val="en-US"/>
        </w:rPr>
        <w:t>; NSAIDs</w:t>
      </w:r>
      <w:r w:rsidR="007A786D" w:rsidRPr="001A3C6B">
        <w:rPr>
          <w:rFonts w:cstheme="minorHAnsi"/>
          <w:sz w:val="18"/>
          <w:szCs w:val="18"/>
          <w:lang w:val="en-US"/>
        </w:rPr>
        <w:t xml:space="preserve">, </w:t>
      </w:r>
      <w:r w:rsidR="007A786D" w:rsidRPr="001A3C6B">
        <w:rPr>
          <w:sz w:val="18"/>
          <w:szCs w:val="18"/>
          <w:lang w:val="en-US"/>
        </w:rPr>
        <w:t>non-steroidal anti-inflammatory drugs</w:t>
      </w:r>
      <w:r w:rsidR="005D79F8">
        <w:rPr>
          <w:sz w:val="18"/>
          <w:szCs w:val="18"/>
          <w:lang w:val="en-US"/>
        </w:rPr>
        <w:t>; PRISCUS list, Potentially Inappropriate Medications in the Elderly</w:t>
      </w:r>
      <w:r w:rsidR="001A3C6B">
        <w:rPr>
          <w:rFonts w:cstheme="minorHAnsi"/>
          <w:sz w:val="18"/>
          <w:szCs w:val="18"/>
          <w:lang w:val="en-US"/>
        </w:rPr>
        <w:t>.</w:t>
      </w:r>
    </w:p>
    <w:p w14:paraId="242CF063" w14:textId="77777777" w:rsidR="00087D7A" w:rsidRDefault="00087D7A" w:rsidP="00725EA1">
      <w:pPr>
        <w:jc w:val="both"/>
        <w:rPr>
          <w:b/>
          <w:sz w:val="24"/>
          <w:szCs w:val="24"/>
          <w:lang w:val="en-US" w:eastAsia="de-DE"/>
        </w:rPr>
      </w:pPr>
    </w:p>
    <w:p w14:paraId="31F809AE" w14:textId="77777777" w:rsidR="00087D7A" w:rsidRDefault="00087D7A" w:rsidP="00725EA1">
      <w:pPr>
        <w:jc w:val="both"/>
        <w:rPr>
          <w:b/>
          <w:sz w:val="24"/>
          <w:szCs w:val="24"/>
          <w:lang w:val="en-US" w:eastAsia="de-DE"/>
        </w:rPr>
      </w:pPr>
    </w:p>
    <w:p w14:paraId="4EB40631" w14:textId="3C5149EC" w:rsidR="00087D7A" w:rsidRDefault="00087D7A" w:rsidP="00725EA1">
      <w:pPr>
        <w:jc w:val="both"/>
        <w:rPr>
          <w:b/>
          <w:sz w:val="24"/>
          <w:szCs w:val="24"/>
          <w:lang w:val="en-US" w:eastAsia="de-DE"/>
        </w:rPr>
      </w:pPr>
    </w:p>
    <w:p w14:paraId="158DA6B2" w14:textId="77777777" w:rsidR="007B5B37" w:rsidRDefault="007B5B37" w:rsidP="00725EA1">
      <w:pPr>
        <w:jc w:val="both"/>
        <w:rPr>
          <w:b/>
          <w:sz w:val="24"/>
          <w:szCs w:val="24"/>
          <w:lang w:val="en-US" w:eastAsia="de-DE"/>
        </w:rPr>
      </w:pPr>
    </w:p>
    <w:p w14:paraId="1D1DB88C" w14:textId="77777777" w:rsidR="00087D7A" w:rsidRDefault="00087D7A" w:rsidP="00725EA1">
      <w:pPr>
        <w:jc w:val="both"/>
        <w:rPr>
          <w:b/>
          <w:sz w:val="24"/>
          <w:szCs w:val="24"/>
          <w:lang w:val="en-US" w:eastAsia="de-DE"/>
        </w:rPr>
      </w:pPr>
    </w:p>
    <w:p w14:paraId="0E59C042" w14:textId="77777777" w:rsidR="00087D7A" w:rsidRDefault="00087D7A" w:rsidP="00725EA1">
      <w:pPr>
        <w:jc w:val="both"/>
        <w:rPr>
          <w:b/>
          <w:sz w:val="24"/>
          <w:szCs w:val="24"/>
          <w:lang w:val="en-US" w:eastAsia="de-DE"/>
        </w:rPr>
      </w:pPr>
    </w:p>
    <w:p w14:paraId="151A01A0" w14:textId="77777777" w:rsidR="00087D7A" w:rsidRDefault="00087D7A" w:rsidP="00725EA1">
      <w:pPr>
        <w:jc w:val="both"/>
        <w:rPr>
          <w:b/>
          <w:sz w:val="24"/>
          <w:szCs w:val="24"/>
          <w:lang w:val="en-US" w:eastAsia="de-DE"/>
        </w:rPr>
      </w:pPr>
    </w:p>
    <w:p w14:paraId="6C7A858C" w14:textId="77777777" w:rsidR="00087D7A" w:rsidRDefault="00087D7A" w:rsidP="00725EA1">
      <w:pPr>
        <w:jc w:val="both"/>
        <w:rPr>
          <w:b/>
          <w:sz w:val="24"/>
          <w:szCs w:val="24"/>
          <w:lang w:val="en-US" w:eastAsia="de-DE"/>
        </w:rPr>
      </w:pPr>
    </w:p>
    <w:p w14:paraId="307E75F8" w14:textId="77777777" w:rsidR="00087D7A" w:rsidRDefault="00087D7A" w:rsidP="00725EA1">
      <w:pPr>
        <w:jc w:val="both"/>
        <w:rPr>
          <w:b/>
          <w:sz w:val="24"/>
          <w:szCs w:val="24"/>
          <w:lang w:val="en-US" w:eastAsia="de-DE"/>
        </w:rPr>
      </w:pPr>
    </w:p>
    <w:sectPr w:rsidR="00087D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ACA79" w14:textId="77777777" w:rsidR="00B8582A" w:rsidRDefault="00B8582A" w:rsidP="00540259">
      <w:pPr>
        <w:spacing w:after="0" w:line="240" w:lineRule="auto"/>
      </w:pPr>
      <w:r>
        <w:separator/>
      </w:r>
    </w:p>
  </w:endnote>
  <w:endnote w:type="continuationSeparator" w:id="0">
    <w:p w14:paraId="07B185EE" w14:textId="77777777" w:rsidR="00B8582A" w:rsidRDefault="00B8582A" w:rsidP="00540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3C0C2" w14:textId="77777777" w:rsidR="00B8582A" w:rsidRDefault="00B8582A" w:rsidP="00540259">
      <w:pPr>
        <w:spacing w:after="0" w:line="240" w:lineRule="auto"/>
      </w:pPr>
      <w:r>
        <w:separator/>
      </w:r>
    </w:p>
  </w:footnote>
  <w:footnote w:type="continuationSeparator" w:id="0">
    <w:p w14:paraId="6C7F2872" w14:textId="77777777" w:rsidR="00B8582A" w:rsidRDefault="00B8582A" w:rsidP="005402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5C4D"/>
    <w:multiLevelType w:val="hybridMultilevel"/>
    <w:tmpl w:val="2B18A2CA"/>
    <w:lvl w:ilvl="0" w:tplc="A0FC5FE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6A6A6"/>
      </w:rPr>
    </w:lvl>
    <w:lvl w:ilvl="1" w:tplc="04070003" w:tentative="1">
      <w:start w:val="1"/>
      <w:numFmt w:val="bullet"/>
      <w:lvlText w:val="o"/>
      <w:lvlJc w:val="left"/>
      <w:pPr>
        <w:tabs>
          <w:tab w:val="num" w:pos="380"/>
        </w:tabs>
        <w:ind w:left="3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100"/>
        </w:tabs>
        <w:ind w:left="11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820"/>
        </w:tabs>
        <w:ind w:left="18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2540"/>
        </w:tabs>
        <w:ind w:left="25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260"/>
        </w:tabs>
        <w:ind w:left="32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980"/>
        </w:tabs>
        <w:ind w:left="39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4700"/>
        </w:tabs>
        <w:ind w:left="47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420"/>
        </w:tabs>
        <w:ind w:left="5420" w:hanging="360"/>
      </w:pPr>
      <w:rPr>
        <w:rFonts w:ascii="Wingdings" w:hAnsi="Wingdings" w:hint="default"/>
      </w:rPr>
    </w:lvl>
  </w:abstractNum>
  <w:abstractNum w:abstractNumId="1" w15:restartNumberingAfterBreak="0">
    <w:nsid w:val="41300115"/>
    <w:multiLevelType w:val="hybridMultilevel"/>
    <w:tmpl w:val="C54A5D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9B5C13"/>
    <w:multiLevelType w:val="hybridMultilevel"/>
    <w:tmpl w:val="B9D0F558"/>
    <w:lvl w:ilvl="0" w:tplc="9DCC355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8C401F"/>
    <w:multiLevelType w:val="hybridMultilevel"/>
    <w:tmpl w:val="EC1C909C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0B27F94"/>
    <w:multiLevelType w:val="hybridMultilevel"/>
    <w:tmpl w:val="8B28EE7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64476B"/>
    <w:multiLevelType w:val="hybridMultilevel"/>
    <w:tmpl w:val="0F881FE0"/>
    <w:lvl w:ilvl="0" w:tplc="E5DCC8C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7365F71"/>
    <w:multiLevelType w:val="hybridMultilevel"/>
    <w:tmpl w:val="8F5659EE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ge and Ageing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rv5wvprde97etve1xw9dp5xazese59290&quot;&gt;ACHE -projekt&lt;record-ids&gt;&lt;item&gt;21&lt;/item&gt;&lt;item&gt;452&lt;/item&gt;&lt;/record-ids&gt;&lt;/item&gt;&lt;/Libraries&gt;"/>
  </w:docVars>
  <w:rsids>
    <w:rsidRoot w:val="00EE6286"/>
    <w:rsid w:val="00007614"/>
    <w:rsid w:val="00043800"/>
    <w:rsid w:val="000720A8"/>
    <w:rsid w:val="00087D7A"/>
    <w:rsid w:val="000A0D91"/>
    <w:rsid w:val="000B2FBB"/>
    <w:rsid w:val="000C1723"/>
    <w:rsid w:val="000C58A4"/>
    <w:rsid w:val="000D4417"/>
    <w:rsid w:val="00104FE4"/>
    <w:rsid w:val="00125F63"/>
    <w:rsid w:val="00143493"/>
    <w:rsid w:val="001725BF"/>
    <w:rsid w:val="00186CAF"/>
    <w:rsid w:val="00192C4B"/>
    <w:rsid w:val="001951D1"/>
    <w:rsid w:val="001961E1"/>
    <w:rsid w:val="001A3C6B"/>
    <w:rsid w:val="001B05F8"/>
    <w:rsid w:val="001B3A7A"/>
    <w:rsid w:val="001B5508"/>
    <w:rsid w:val="001C61AA"/>
    <w:rsid w:val="001C760E"/>
    <w:rsid w:val="001E206B"/>
    <w:rsid w:val="001F5F77"/>
    <w:rsid w:val="002017E1"/>
    <w:rsid w:val="00213A3E"/>
    <w:rsid w:val="00227D82"/>
    <w:rsid w:val="00275073"/>
    <w:rsid w:val="003219CF"/>
    <w:rsid w:val="00362055"/>
    <w:rsid w:val="003A1807"/>
    <w:rsid w:val="003A2AD8"/>
    <w:rsid w:val="003B0CBB"/>
    <w:rsid w:val="003C6BBF"/>
    <w:rsid w:val="00421F5B"/>
    <w:rsid w:val="004337C2"/>
    <w:rsid w:val="004639A9"/>
    <w:rsid w:val="004800AC"/>
    <w:rsid w:val="00481954"/>
    <w:rsid w:val="004C7398"/>
    <w:rsid w:val="004E4D4D"/>
    <w:rsid w:val="004E6DDA"/>
    <w:rsid w:val="00516536"/>
    <w:rsid w:val="00535E13"/>
    <w:rsid w:val="00540259"/>
    <w:rsid w:val="005422C9"/>
    <w:rsid w:val="00543789"/>
    <w:rsid w:val="0054721F"/>
    <w:rsid w:val="005621F2"/>
    <w:rsid w:val="00564876"/>
    <w:rsid w:val="00571C05"/>
    <w:rsid w:val="005D6F70"/>
    <w:rsid w:val="005D79F8"/>
    <w:rsid w:val="005E2626"/>
    <w:rsid w:val="005F2A8E"/>
    <w:rsid w:val="006028A7"/>
    <w:rsid w:val="00614294"/>
    <w:rsid w:val="00626011"/>
    <w:rsid w:val="0064386C"/>
    <w:rsid w:val="00654FFF"/>
    <w:rsid w:val="00675E16"/>
    <w:rsid w:val="00682BAD"/>
    <w:rsid w:val="006B7CEE"/>
    <w:rsid w:val="006C491E"/>
    <w:rsid w:val="006C5834"/>
    <w:rsid w:val="00714CEE"/>
    <w:rsid w:val="00725EA1"/>
    <w:rsid w:val="00727FBC"/>
    <w:rsid w:val="00730789"/>
    <w:rsid w:val="00740479"/>
    <w:rsid w:val="00793F44"/>
    <w:rsid w:val="007A786D"/>
    <w:rsid w:val="007B1401"/>
    <w:rsid w:val="007B5B37"/>
    <w:rsid w:val="007B5F4B"/>
    <w:rsid w:val="007C289D"/>
    <w:rsid w:val="007D4CD1"/>
    <w:rsid w:val="00800780"/>
    <w:rsid w:val="00811C60"/>
    <w:rsid w:val="00825893"/>
    <w:rsid w:val="00834E23"/>
    <w:rsid w:val="00837704"/>
    <w:rsid w:val="00842B6E"/>
    <w:rsid w:val="008D19C3"/>
    <w:rsid w:val="008E0E85"/>
    <w:rsid w:val="008E5E78"/>
    <w:rsid w:val="008F49A0"/>
    <w:rsid w:val="00902830"/>
    <w:rsid w:val="0090789C"/>
    <w:rsid w:val="00915250"/>
    <w:rsid w:val="009644CB"/>
    <w:rsid w:val="00984951"/>
    <w:rsid w:val="009905C1"/>
    <w:rsid w:val="009A63D3"/>
    <w:rsid w:val="009B3348"/>
    <w:rsid w:val="00A34C87"/>
    <w:rsid w:val="00A42C17"/>
    <w:rsid w:val="00AA6ACE"/>
    <w:rsid w:val="00AC65B5"/>
    <w:rsid w:val="00AD10B6"/>
    <w:rsid w:val="00AF541B"/>
    <w:rsid w:val="00AF5499"/>
    <w:rsid w:val="00B02FB1"/>
    <w:rsid w:val="00B51BA7"/>
    <w:rsid w:val="00B54046"/>
    <w:rsid w:val="00B566A3"/>
    <w:rsid w:val="00B744FD"/>
    <w:rsid w:val="00B8582A"/>
    <w:rsid w:val="00B91816"/>
    <w:rsid w:val="00BA1073"/>
    <w:rsid w:val="00BB5D71"/>
    <w:rsid w:val="00C0488D"/>
    <w:rsid w:val="00C04A9D"/>
    <w:rsid w:val="00C34A41"/>
    <w:rsid w:val="00C7247A"/>
    <w:rsid w:val="00C844AC"/>
    <w:rsid w:val="00C85359"/>
    <w:rsid w:val="00C9334E"/>
    <w:rsid w:val="00C96339"/>
    <w:rsid w:val="00CC7F62"/>
    <w:rsid w:val="00D154C0"/>
    <w:rsid w:val="00D35541"/>
    <w:rsid w:val="00D62BF7"/>
    <w:rsid w:val="00D662BD"/>
    <w:rsid w:val="00D673C4"/>
    <w:rsid w:val="00D73B1F"/>
    <w:rsid w:val="00D76C78"/>
    <w:rsid w:val="00D93C49"/>
    <w:rsid w:val="00DC3933"/>
    <w:rsid w:val="00DE0033"/>
    <w:rsid w:val="00DF2330"/>
    <w:rsid w:val="00E01B6F"/>
    <w:rsid w:val="00E83B88"/>
    <w:rsid w:val="00EC30D3"/>
    <w:rsid w:val="00ED5312"/>
    <w:rsid w:val="00EE6286"/>
    <w:rsid w:val="00EF041F"/>
    <w:rsid w:val="00F008A9"/>
    <w:rsid w:val="00F21E1C"/>
    <w:rsid w:val="00F25ACA"/>
    <w:rsid w:val="00F3644B"/>
    <w:rsid w:val="00F552AA"/>
    <w:rsid w:val="00F65E6F"/>
    <w:rsid w:val="00FA5FF6"/>
    <w:rsid w:val="00FC530D"/>
    <w:rsid w:val="00FE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3E765C77"/>
  <w15:chartTrackingRefBased/>
  <w15:docId w15:val="{28D566F3-F509-43CC-9964-4405C6C5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semiHidden/>
    <w:rsid w:val="00540259"/>
    <w:pPr>
      <w:spacing w:after="0" w:line="240" w:lineRule="auto"/>
    </w:pPr>
    <w:rPr>
      <w:rFonts w:ascii="Times" w:eastAsia="Times" w:hAnsi="Times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540259"/>
    <w:rPr>
      <w:rFonts w:ascii="Times" w:eastAsia="Times" w:hAnsi="Times" w:cs="Times New Roman"/>
      <w:sz w:val="20"/>
      <w:szCs w:val="20"/>
      <w:lang w:eastAsia="de-DE"/>
    </w:rPr>
  </w:style>
  <w:style w:type="character" w:styleId="Funotenzeichen">
    <w:name w:val="footnote reference"/>
    <w:semiHidden/>
    <w:rsid w:val="00540259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76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C76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76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76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76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76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760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F36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219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19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19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19CF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EF041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A63D3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9A63D3"/>
    <w:pPr>
      <w:spacing w:after="0" w:line="240" w:lineRule="auto"/>
    </w:pPr>
  </w:style>
  <w:style w:type="paragraph" w:styleId="KeinLeerraum">
    <w:name w:val="No Spacing"/>
    <w:link w:val="KeinLeerraumZchn"/>
    <w:uiPriority w:val="1"/>
    <w:qFormat/>
    <w:rsid w:val="00186CAF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186CAF"/>
  </w:style>
  <w:style w:type="character" w:styleId="Hervorhebung">
    <w:name w:val="Emphasis"/>
    <w:qFormat/>
    <w:rsid w:val="00516536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00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Juliana</dc:creator>
  <cp:keywords/>
  <dc:description/>
  <cp:lastModifiedBy>Juliana Schneider</cp:lastModifiedBy>
  <cp:revision>3</cp:revision>
  <dcterms:created xsi:type="dcterms:W3CDTF">2019-11-17T16:44:00Z</dcterms:created>
  <dcterms:modified xsi:type="dcterms:W3CDTF">2019-11-17T16:44:00Z</dcterms:modified>
</cp:coreProperties>
</file>